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u w:val="single"/>
        </w:rPr>
        <w:t>Additional file 5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b/>
        </w:rPr>
        <w:t>Table 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alse-negative essential genes in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JN746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s that were not predicted to be essential in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JN746 but were reported as essential genes in </w:t>
      </w:r>
      <w:r>
        <w:rPr>
          <w:rFonts w:cs="Times New Roman" w:ascii="Times New Roman" w:hAnsi="Times New Roman"/>
          <w:i/>
          <w:sz w:val="24"/>
          <w:szCs w:val="24"/>
        </w:rPr>
        <w:t xml:space="preserve">P. aeruginos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Liberati&lt;/Author&gt;&lt;Year&gt;2006&lt;/Year&gt;&lt;RecNum&gt;82&lt;/RecNum&gt;&lt;record&gt;&lt;rec-number&gt;82&lt;/rec-number&gt;&lt;foreign-keys&gt;&lt;key app="EN" db-id="pxwzvfww6zwee9erwv5pdpa2fzzdx2zx9wfz"&gt;82&lt;/key&gt;&lt;/foreign-keys&gt;&lt;ref-type name="Journal Article"&gt;17&lt;/ref-type&gt;&lt;contributors&gt;&lt;authors&gt;&lt;author&gt;Liberati, Nicole T.&lt;/author&gt;&lt;author&gt;Urbach, Jonathan M.&lt;/author&gt;&lt;author&gt;Miyata, Sachiko&lt;/author&gt;&lt;author&gt;Lee, Daniel G.&lt;/author&gt;&lt;author&gt;Drenkard, Eliana&lt;/author&gt;&lt;author&gt;Wu, Gang&lt;/author&gt;&lt;author&gt;Villanueva, Jacinto&lt;/author&gt;&lt;author&gt;Wei, Tao&lt;/author&gt;&lt;author&gt;Ausubel, Frederick M.&lt;/author&gt;&lt;/authors&gt;&lt;/contributors&gt;&lt;titles&gt;&lt;title&gt;An ordered, nonredundant library of Pseudomonas aeruginosa strain PA14 transposon insertion mutants&lt;/title&gt;&lt;secondary-title&gt;Proceedings of the National Academy of Sciences&lt;/secondary-title&gt;&lt;/titles&gt;&lt;pages&gt;2833-2838&lt;/pages&gt;&lt;volume&gt;103&lt;/volume&gt;&lt;number&gt;8&lt;/number&gt;&lt;dates&gt;&lt;year&gt;2006&lt;/year&gt;&lt;pub-dates&gt;&lt;date&gt;February 21, 2006&lt;/date&gt;&lt;/pub-dates&gt;&lt;/dates&gt;&lt;urls&gt;&lt;related-urls&gt;&lt;url&gt;http://www.pnas.org/cgi/content/abstract/103/8/2833&lt;/url&gt;&lt;/related-urls&gt;&lt;/urls&gt;&lt;electronic-resource-num&gt;10.1073/pnas.0511100103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83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Word fi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6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017"/>
        <w:gridCol w:w="1393"/>
        <w:gridCol w:w="1134"/>
        <w:gridCol w:w="3309"/>
      </w:tblGrid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P. puti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PA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orthologo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PA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orthologo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Functional Class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0060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0009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008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0061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Q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001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009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0067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mt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0019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018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, ribosomal structure and biogenesis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0603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e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6037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560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0930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B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5819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484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0932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C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5817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482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1205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519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956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1496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s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1653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3700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2469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e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2869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2740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2904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n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138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794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2905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136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795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4000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S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3033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2612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PP_5046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nA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676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5119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0415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e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0791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607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transport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4188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gdB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40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586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4189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gdA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401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585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4190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402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584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4191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403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583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4192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405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582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4193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406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581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5150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iA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0431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330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transport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5415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7326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5556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ergy production and conversion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$PP_5418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E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733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5559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ergy production and conversion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PP_0322,(PP_0671)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A-1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lyA-2)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6089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602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PP_1593,(PP1771)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H,(cmk)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1708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3654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PP_1602,( PP_4174)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bZ,(fabA)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1719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3645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PP_1945, (PP_2265)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D-1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olD-2)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4135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796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 of cofactors, prosthetic groups, and carriers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073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mF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0028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024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 of cofactors, prosthetic groups, and carriers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514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D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114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056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522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A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1151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047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736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rI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6166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662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envelope biogenesis, outer membrane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0849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k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1482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3807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129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xH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508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049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1989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2380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3117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725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pB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6294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4759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4960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da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0723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0555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transport and metabolism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P_5040</w:t>
            </w:r>
          </w:p>
        </w:tc>
        <w:tc>
          <w:tcPr>
            <w:tcW w:w="101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p</w:t>
            </w:r>
          </w:p>
        </w:tc>
        <w:tc>
          <w:tcPr>
            <w:tcW w:w="13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14_6749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5110</w:t>
            </w:r>
          </w:p>
        </w:tc>
        <w:tc>
          <w:tcPr>
            <w:tcW w:w="330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transport and metabolis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False-negative essentials genes in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JN746.  Genes which were not predicted to be essential in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JN746 but were reported as essential genes in </w:t>
      </w:r>
      <w:r>
        <w:rPr>
          <w:rFonts w:cs="Times New Roman" w:ascii="Times New Roman" w:hAnsi="Times New Roman"/>
          <w:i/>
        </w:rPr>
        <w:t xml:space="preserve">P. aeruginosa. </w:t>
      </w:r>
      <w:r>
        <w:rPr>
          <w:rFonts w:cs="Times New Roman" w:ascii="Times New Roman" w:hAnsi="Times New Roman"/>
        </w:rPr>
        <w:t>(♯) genes which encode for tRNA synthetases, (</w:t>
      </w:r>
      <w:r>
        <w:rPr>
          <w:rFonts w:cs="Times New Roman" w:ascii="Times New Roman" w:hAnsi="Times New Roman"/>
          <w:color w:val="000000"/>
        </w:rPr>
        <w:t xml:space="preserve">$) genes which mutation result in a non lethal phenotype, however, present a </w:t>
      </w:r>
      <w:r>
        <w:rPr>
          <w:rFonts w:cs="Times New Roman" w:ascii="Times New Roman" w:hAnsi="Times New Roman"/>
        </w:rPr>
        <w:t xml:space="preserve">significant effect on the growth rate, (*) couple of gene which encode for isoenzymes in </w:t>
      </w:r>
      <w:r>
        <w:rPr>
          <w:rFonts w:cs="Times New Roman" w:ascii="Times New Roman" w:hAnsi="Times New Roman"/>
          <w:i/>
        </w:rPr>
        <w:t>Pseudomona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32:00Z</dcterms:created>
  <dc:creator>Juan</dc:creator>
  <dc:description/>
  <cp:keywords/>
  <dc:language>en-US</dc:language>
  <cp:lastModifiedBy>ithiele</cp:lastModifiedBy>
  <dcterms:modified xsi:type="dcterms:W3CDTF">2008-08-25T22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